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43CC" w:rsidRDefault="00E243CC" w:rsidP="00E243CC">
      <w:pPr>
        <w:spacing w:line="480" w:lineRule="auto"/>
        <w:rPr>
          <w:b/>
          <w:lang w:val="en-CA"/>
        </w:rPr>
      </w:pPr>
      <w:r>
        <w:rPr>
          <w:b/>
          <w:lang w:val="en-CA"/>
        </w:rPr>
        <w:t xml:space="preserve">Figure </w:t>
      </w:r>
      <w:proofErr w:type="spellStart"/>
      <w:r w:rsidR="008B0352">
        <w:rPr>
          <w:b/>
          <w:lang w:val="en-CA"/>
        </w:rPr>
        <w:t>S</w:t>
      </w:r>
      <w:r>
        <w:rPr>
          <w:b/>
          <w:lang w:val="en-CA"/>
        </w:rPr>
        <w:t>1</w:t>
      </w:r>
      <w:proofErr w:type="spellEnd"/>
      <w:r>
        <w:rPr>
          <w:b/>
          <w:lang w:val="en-CA"/>
        </w:rPr>
        <w:t>: Study Questionnaire Provided to Patients</w:t>
      </w:r>
    </w:p>
    <w:p w:rsidR="00E243CC" w:rsidRDefault="00E243CC" w:rsidP="00E243CC">
      <w:pPr>
        <w:spacing w:line="480" w:lineRule="auto"/>
        <w:rPr>
          <w:lang w:val="en-CA"/>
        </w:rPr>
      </w:pPr>
    </w:p>
    <w:p w:rsidR="00E243CC" w:rsidRDefault="00E243CC" w:rsidP="00E243CC">
      <w:pPr>
        <w:spacing w:line="480" w:lineRule="auto"/>
        <w:jc w:val="center"/>
        <w:rPr>
          <w:i/>
          <w:lang w:val="en-CA"/>
        </w:rPr>
      </w:pPr>
      <w:r w:rsidRPr="003A703D">
        <w:rPr>
          <w:i/>
          <w:lang w:val="en-CA"/>
        </w:rPr>
        <w:t>Natural History, Long Term Outcomes and Prognostic Factors for Patients with Chronic Urticaria (Hives) – Oral Script</w:t>
      </w:r>
    </w:p>
    <w:p w:rsidR="00E243CC" w:rsidRPr="003A703D" w:rsidRDefault="00E243CC" w:rsidP="00E243CC">
      <w:pPr>
        <w:spacing w:line="480" w:lineRule="auto"/>
        <w:jc w:val="center"/>
        <w:rPr>
          <w:i/>
          <w:lang w:val="en-CA"/>
        </w:rPr>
      </w:pPr>
    </w:p>
    <w:p w:rsidR="00E243CC" w:rsidRDefault="00E243CC" w:rsidP="00E243CC">
      <w:pPr>
        <w:spacing w:line="480" w:lineRule="auto"/>
        <w:rPr>
          <w:lang w:val="en-CA"/>
        </w:rPr>
      </w:pPr>
      <w:r>
        <w:rPr>
          <w:lang w:val="en-CA"/>
        </w:rPr>
        <w:t xml:space="preserve">The following questions are to help us better understand the nature of your condition. Please answer the following questions to the best of your ability. </w:t>
      </w:r>
    </w:p>
    <w:p w:rsidR="00E243CC" w:rsidRDefault="00E243CC" w:rsidP="00E243CC">
      <w:pPr>
        <w:pStyle w:val="ListParagraph"/>
        <w:numPr>
          <w:ilvl w:val="0"/>
          <w:numId w:val="1"/>
        </w:numPr>
        <w:spacing w:line="480" w:lineRule="auto"/>
        <w:rPr>
          <w:lang w:val="en-CA"/>
        </w:rPr>
      </w:pPr>
      <w:r>
        <w:rPr>
          <w:lang w:val="en-CA"/>
        </w:rPr>
        <w:t>When did you first notice (in month and year) your hives? How long did it last (in months)?</w:t>
      </w:r>
    </w:p>
    <w:p w:rsidR="00E243CC" w:rsidRDefault="00E243CC" w:rsidP="00E243CC">
      <w:pPr>
        <w:pStyle w:val="ListParagraph"/>
        <w:numPr>
          <w:ilvl w:val="0"/>
          <w:numId w:val="1"/>
        </w:numPr>
        <w:spacing w:line="480" w:lineRule="auto"/>
        <w:rPr>
          <w:lang w:val="en-CA"/>
        </w:rPr>
      </w:pPr>
      <w:r>
        <w:rPr>
          <w:lang w:val="en-CA"/>
        </w:rPr>
        <w:t>If not resolved, how long has it been active (in months)?</w:t>
      </w:r>
    </w:p>
    <w:p w:rsidR="00E243CC" w:rsidRDefault="00E243CC" w:rsidP="00E243CC">
      <w:pPr>
        <w:pStyle w:val="ListParagraph"/>
        <w:numPr>
          <w:ilvl w:val="0"/>
          <w:numId w:val="1"/>
        </w:numPr>
        <w:spacing w:line="480" w:lineRule="auto"/>
        <w:rPr>
          <w:lang w:val="en-CA"/>
        </w:rPr>
      </w:pPr>
      <w:r>
        <w:rPr>
          <w:lang w:val="en-CA"/>
        </w:rPr>
        <w:t>Has your urticaria relapsed? (What year/month and duration of each relapse?)</w:t>
      </w:r>
    </w:p>
    <w:p w:rsidR="00E243CC" w:rsidRDefault="00E243CC" w:rsidP="00E243CC">
      <w:pPr>
        <w:pStyle w:val="ListParagraph"/>
        <w:numPr>
          <w:ilvl w:val="0"/>
          <w:numId w:val="1"/>
        </w:numPr>
        <w:spacing w:line="480" w:lineRule="auto"/>
        <w:rPr>
          <w:lang w:val="en-CA"/>
        </w:rPr>
      </w:pPr>
      <w:r>
        <w:rPr>
          <w:lang w:val="en-CA"/>
        </w:rPr>
        <w:t>How often do you experience urticaria? (number of days/week)</w:t>
      </w:r>
    </w:p>
    <w:p w:rsidR="00E243CC" w:rsidRDefault="00E243CC" w:rsidP="00E243CC">
      <w:pPr>
        <w:pStyle w:val="ListParagraph"/>
        <w:numPr>
          <w:ilvl w:val="0"/>
          <w:numId w:val="1"/>
        </w:numPr>
        <w:spacing w:line="480" w:lineRule="auto"/>
        <w:rPr>
          <w:lang w:val="en-CA"/>
        </w:rPr>
      </w:pPr>
      <w:r>
        <w:rPr>
          <w:lang w:val="en-CA"/>
        </w:rPr>
        <w:t>Have you experienced angioedema or swelling of the lip, eyelid or other body parts?</w:t>
      </w:r>
    </w:p>
    <w:p w:rsidR="00E243CC" w:rsidRDefault="00E243CC" w:rsidP="00E243CC">
      <w:pPr>
        <w:pStyle w:val="ListParagraph"/>
        <w:numPr>
          <w:ilvl w:val="0"/>
          <w:numId w:val="1"/>
        </w:numPr>
        <w:spacing w:line="480" w:lineRule="auto"/>
        <w:rPr>
          <w:lang w:val="en-CA"/>
        </w:rPr>
      </w:pPr>
      <w:r>
        <w:rPr>
          <w:lang w:val="en-CA"/>
        </w:rPr>
        <w:t>Number of angioedema episodes/months?</w:t>
      </w:r>
    </w:p>
    <w:p w:rsidR="00E243CC" w:rsidRDefault="00E243CC" w:rsidP="00E243CC">
      <w:pPr>
        <w:pStyle w:val="ListParagraph"/>
        <w:numPr>
          <w:ilvl w:val="0"/>
          <w:numId w:val="1"/>
        </w:numPr>
        <w:spacing w:line="480" w:lineRule="auto"/>
        <w:rPr>
          <w:lang w:val="en-CA"/>
        </w:rPr>
      </w:pPr>
      <w:r>
        <w:rPr>
          <w:lang w:val="en-CA"/>
        </w:rPr>
        <w:t>Please indicate whether these trigger/exacerbate your hives: stress, heat, exercise, cold, physical (dermographism), alcohol, sunlight, food, NSAIDs</w:t>
      </w:r>
    </w:p>
    <w:p w:rsidR="00E243CC" w:rsidRDefault="00E243CC" w:rsidP="00E243CC">
      <w:pPr>
        <w:pStyle w:val="ListParagraph"/>
        <w:numPr>
          <w:ilvl w:val="0"/>
          <w:numId w:val="1"/>
        </w:numPr>
        <w:spacing w:line="480" w:lineRule="auto"/>
        <w:rPr>
          <w:lang w:val="en-CA"/>
        </w:rPr>
      </w:pPr>
      <w:r>
        <w:rPr>
          <w:lang w:val="en-CA"/>
        </w:rPr>
        <w:t>Have you had any treatment for your urticaria? (please circle if you have used any of these medications: Antihistamines (1</w:t>
      </w:r>
      <w:r w:rsidRPr="00EA0CEB">
        <w:rPr>
          <w:vertAlign w:val="superscript"/>
          <w:lang w:val="en-CA"/>
        </w:rPr>
        <w:t>st</w:t>
      </w:r>
      <w:r>
        <w:rPr>
          <w:lang w:val="en-CA"/>
        </w:rPr>
        <w:t xml:space="preserve"> generation: hydroxyzine (Atarax®), diphenhydramine (Benadryl®), chlorpheniramine (</w:t>
      </w:r>
      <w:proofErr w:type="spellStart"/>
      <w:r>
        <w:rPr>
          <w:lang w:val="en-CA"/>
        </w:rPr>
        <w:t>Chlor-Tripolon</w:t>
      </w:r>
      <w:proofErr w:type="spellEnd"/>
      <w:r>
        <w:rPr>
          <w:lang w:val="en-CA"/>
        </w:rPr>
        <w:t>®),  promethazine (</w:t>
      </w:r>
      <w:proofErr w:type="spellStart"/>
      <w:r>
        <w:rPr>
          <w:lang w:val="en-CA"/>
        </w:rPr>
        <w:t>Histantil</w:t>
      </w:r>
      <w:proofErr w:type="spellEnd"/>
      <w:r>
        <w:rPr>
          <w:lang w:val="en-CA"/>
        </w:rPr>
        <w:t>®), 2</w:t>
      </w:r>
      <w:r w:rsidRPr="00EA0CEB">
        <w:rPr>
          <w:vertAlign w:val="superscript"/>
          <w:lang w:val="en-CA"/>
        </w:rPr>
        <w:t>nd</w:t>
      </w:r>
      <w:r>
        <w:rPr>
          <w:lang w:val="en-CA"/>
        </w:rPr>
        <w:t xml:space="preserve"> generation: cetirizine (Reactine®), loratadine (Claritin®), fexofenadine (Allegra®), desloratadine (</w:t>
      </w:r>
      <w:proofErr w:type="spellStart"/>
      <w:r>
        <w:rPr>
          <w:lang w:val="en-CA"/>
        </w:rPr>
        <w:t>Aerius</w:t>
      </w:r>
      <w:proofErr w:type="spellEnd"/>
      <w:r>
        <w:rPr>
          <w:lang w:val="en-CA"/>
        </w:rPr>
        <w:t xml:space="preserve">®)), dapsone, sulfasalazine, hydroxychloroquine, </w:t>
      </w:r>
      <w:r>
        <w:rPr>
          <w:lang w:val="en-CA"/>
        </w:rPr>
        <w:lastRenderedPageBreak/>
        <w:t xml:space="preserve">cyclosporine, tacrolimus, mycophenolate, omalizumab, IV immunoglobulin, prednisone, </w:t>
      </w:r>
      <w:proofErr w:type="spellStart"/>
      <w:r>
        <w:rPr>
          <w:lang w:val="en-CA"/>
        </w:rPr>
        <w:t>monteleukast</w:t>
      </w:r>
      <w:proofErr w:type="spellEnd"/>
      <w:r>
        <w:rPr>
          <w:lang w:val="en-CA"/>
        </w:rPr>
        <w:t>, ranitidine/cimetidine).</w:t>
      </w:r>
    </w:p>
    <w:p w:rsidR="00E243CC" w:rsidRDefault="00E243CC" w:rsidP="00E243CC">
      <w:pPr>
        <w:pStyle w:val="ListParagraph"/>
        <w:numPr>
          <w:ilvl w:val="0"/>
          <w:numId w:val="1"/>
        </w:numPr>
        <w:spacing w:line="480" w:lineRule="auto"/>
        <w:rPr>
          <w:lang w:val="en-CA"/>
        </w:rPr>
      </w:pPr>
      <w:r>
        <w:rPr>
          <w:lang w:val="en-CA"/>
        </w:rPr>
        <w:t>For each of the medication(s) used in question 8, please indicate whether you responded to the treatment? (Yes, No, Partially)</w:t>
      </w:r>
    </w:p>
    <w:p w:rsidR="00E243CC" w:rsidRDefault="00E243CC" w:rsidP="00E243CC">
      <w:pPr>
        <w:pStyle w:val="ListParagraph"/>
        <w:numPr>
          <w:ilvl w:val="0"/>
          <w:numId w:val="1"/>
        </w:numPr>
        <w:spacing w:line="480" w:lineRule="auto"/>
        <w:rPr>
          <w:lang w:val="en-CA"/>
        </w:rPr>
      </w:pPr>
      <w:r>
        <w:rPr>
          <w:lang w:val="en-CA"/>
        </w:rPr>
        <w:t xml:space="preserve">Are you currently taking any of these medications for your urticaria? Please circle from the list of medications below if applicable. If the medication is no shown, please write the name and dose of medication used. (antihistamine, dapsone, sulfasalazine, hydroxychloroquine, cyclosporine, tacrolimus, mycophenolate, omalizumab, IV immunoglobulin, prednisone, </w:t>
      </w:r>
      <w:proofErr w:type="spellStart"/>
      <w:r>
        <w:rPr>
          <w:lang w:val="en-CA"/>
        </w:rPr>
        <w:t>monteleukast</w:t>
      </w:r>
      <w:proofErr w:type="spellEnd"/>
      <w:r>
        <w:rPr>
          <w:lang w:val="en-CA"/>
        </w:rPr>
        <w:t>, ranitidine/cimetidine).</w:t>
      </w:r>
    </w:p>
    <w:p w:rsidR="00E243CC" w:rsidRDefault="00E243CC" w:rsidP="00E243CC">
      <w:pPr>
        <w:pStyle w:val="ListParagraph"/>
        <w:numPr>
          <w:ilvl w:val="0"/>
          <w:numId w:val="1"/>
        </w:numPr>
        <w:spacing w:line="480" w:lineRule="auto"/>
        <w:rPr>
          <w:lang w:val="en-CA"/>
        </w:rPr>
      </w:pPr>
      <w:r>
        <w:rPr>
          <w:lang w:val="en-CA"/>
        </w:rPr>
        <w:t>Does urticaria bother your sleep?</w:t>
      </w:r>
    </w:p>
    <w:p w:rsidR="00E243CC" w:rsidRDefault="00E243CC" w:rsidP="00E243CC">
      <w:pPr>
        <w:pStyle w:val="ListParagraph"/>
        <w:numPr>
          <w:ilvl w:val="0"/>
          <w:numId w:val="1"/>
        </w:numPr>
        <w:spacing w:line="480" w:lineRule="auto"/>
        <w:rPr>
          <w:lang w:val="en-CA"/>
        </w:rPr>
      </w:pPr>
      <w:r>
        <w:rPr>
          <w:lang w:val="en-CA"/>
        </w:rPr>
        <w:t>Do you have any (hypo/hyper) thyroid problems, autoimmune disease (i.e. lupus, rheumatoid arthritis) or white patches of skin (vitiligo)?</w:t>
      </w:r>
    </w:p>
    <w:p w:rsidR="00E243CC" w:rsidRDefault="00E243CC" w:rsidP="00E243CC">
      <w:pPr>
        <w:pStyle w:val="ListParagraph"/>
        <w:numPr>
          <w:ilvl w:val="0"/>
          <w:numId w:val="1"/>
        </w:numPr>
        <w:spacing w:line="480" w:lineRule="auto"/>
        <w:rPr>
          <w:lang w:val="en-CA"/>
        </w:rPr>
      </w:pPr>
      <w:r>
        <w:rPr>
          <w:lang w:val="en-CA"/>
        </w:rPr>
        <w:t>Do you have any drug allergies?</w:t>
      </w:r>
    </w:p>
    <w:p w:rsidR="00E243CC" w:rsidRDefault="00E243CC" w:rsidP="00E243CC">
      <w:pPr>
        <w:pStyle w:val="ListParagraph"/>
        <w:numPr>
          <w:ilvl w:val="0"/>
          <w:numId w:val="1"/>
        </w:numPr>
        <w:spacing w:line="480" w:lineRule="auto"/>
        <w:rPr>
          <w:lang w:val="en-CA"/>
        </w:rPr>
      </w:pPr>
      <w:r>
        <w:rPr>
          <w:lang w:val="en-CA"/>
        </w:rPr>
        <w:t>Any family history of chronic urticaria?</w:t>
      </w:r>
    </w:p>
    <w:p w:rsidR="00E243CC" w:rsidRDefault="00E243CC" w:rsidP="00E243CC">
      <w:pPr>
        <w:pStyle w:val="ListParagraph"/>
        <w:numPr>
          <w:ilvl w:val="0"/>
          <w:numId w:val="1"/>
        </w:numPr>
        <w:spacing w:line="480" w:lineRule="auto"/>
        <w:rPr>
          <w:lang w:val="en-CA"/>
        </w:rPr>
      </w:pPr>
      <w:r>
        <w:rPr>
          <w:lang w:val="en-CA"/>
        </w:rPr>
        <w:t>Have you seen any of the following alternative health care providers for your hives (i.e. naturopathy, herbalist, chiropractor, Chinese traditional medicine, massage therapist) and did you respond to treatment?</w:t>
      </w:r>
    </w:p>
    <w:p w:rsidR="00E243CC" w:rsidRDefault="00E243CC" w:rsidP="00E243CC">
      <w:pPr>
        <w:pStyle w:val="ListParagraph"/>
        <w:numPr>
          <w:ilvl w:val="0"/>
          <w:numId w:val="1"/>
        </w:numPr>
        <w:spacing w:line="480" w:lineRule="auto"/>
        <w:rPr>
          <w:lang w:val="en-CA"/>
        </w:rPr>
      </w:pPr>
      <w:r>
        <w:rPr>
          <w:lang w:val="en-CA"/>
        </w:rPr>
        <w:t>We are investigating the relationship between different factors in chronic urticaria. One factor which we are trying to determine is association with duration of urticaria is ethnicity. What is your ethnic background?</w:t>
      </w:r>
    </w:p>
    <w:p w:rsidR="00E243CC" w:rsidRDefault="00E243CC" w:rsidP="00E243CC">
      <w:pPr>
        <w:spacing w:line="480" w:lineRule="auto"/>
        <w:ind w:left="360"/>
        <w:rPr>
          <w:b/>
          <w:lang w:val="en-CA"/>
        </w:rPr>
      </w:pPr>
    </w:p>
    <w:p w:rsidR="007527FC" w:rsidRDefault="007527FC">
      <w:bookmarkStart w:id="0" w:name="_GoBack"/>
      <w:bookmarkEnd w:id="0"/>
    </w:p>
    <w:sectPr w:rsidR="007527FC" w:rsidSect="007A4076">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461056"/>
    <w:multiLevelType w:val="hybridMultilevel"/>
    <w:tmpl w:val="588A29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6"/>
  <w:proofState w:spelling="clean" w:grammar="clean"/>
  <w:defaultTabStop w:val="720"/>
  <w:drawingGridHorizontalSpacing w:val="120"/>
  <w:displayHorizontalDrawingGridEvery w:val="2"/>
  <w:characterSpacingControl w:val="doNotCompress"/>
  <w:compat/>
  <w:rsids>
    <w:rsidRoot w:val="00E243CC"/>
    <w:rsid w:val="0002719F"/>
    <w:rsid w:val="000536CA"/>
    <w:rsid w:val="000811EE"/>
    <w:rsid w:val="0008540F"/>
    <w:rsid w:val="000A1358"/>
    <w:rsid w:val="000E1003"/>
    <w:rsid w:val="000E2479"/>
    <w:rsid w:val="000E6B74"/>
    <w:rsid w:val="000F2AD4"/>
    <w:rsid w:val="00120651"/>
    <w:rsid w:val="00124F29"/>
    <w:rsid w:val="00141C3A"/>
    <w:rsid w:val="0016667B"/>
    <w:rsid w:val="001678BC"/>
    <w:rsid w:val="00181D32"/>
    <w:rsid w:val="00195F81"/>
    <w:rsid w:val="001969D9"/>
    <w:rsid w:val="001B69C2"/>
    <w:rsid w:val="001D6049"/>
    <w:rsid w:val="001E70AA"/>
    <w:rsid w:val="001F38ED"/>
    <w:rsid w:val="001F6140"/>
    <w:rsid w:val="00205F9C"/>
    <w:rsid w:val="002126A9"/>
    <w:rsid w:val="00220B01"/>
    <w:rsid w:val="002348AF"/>
    <w:rsid w:val="002525AB"/>
    <w:rsid w:val="00261282"/>
    <w:rsid w:val="002B3C63"/>
    <w:rsid w:val="002E120B"/>
    <w:rsid w:val="002F18BF"/>
    <w:rsid w:val="002F77F9"/>
    <w:rsid w:val="00337D4D"/>
    <w:rsid w:val="00380489"/>
    <w:rsid w:val="003B4D3A"/>
    <w:rsid w:val="003B4E31"/>
    <w:rsid w:val="003C33D3"/>
    <w:rsid w:val="003D0469"/>
    <w:rsid w:val="003D1E12"/>
    <w:rsid w:val="003D4E9C"/>
    <w:rsid w:val="004056A5"/>
    <w:rsid w:val="00412CD3"/>
    <w:rsid w:val="00430EEC"/>
    <w:rsid w:val="004360E4"/>
    <w:rsid w:val="00444387"/>
    <w:rsid w:val="00462586"/>
    <w:rsid w:val="00464879"/>
    <w:rsid w:val="00473851"/>
    <w:rsid w:val="00480B47"/>
    <w:rsid w:val="00492344"/>
    <w:rsid w:val="004A5EC3"/>
    <w:rsid w:val="004B3ED8"/>
    <w:rsid w:val="004B5378"/>
    <w:rsid w:val="004F64E5"/>
    <w:rsid w:val="00500B5F"/>
    <w:rsid w:val="0050727C"/>
    <w:rsid w:val="0050764F"/>
    <w:rsid w:val="00513475"/>
    <w:rsid w:val="00520687"/>
    <w:rsid w:val="00527C30"/>
    <w:rsid w:val="00540977"/>
    <w:rsid w:val="00550548"/>
    <w:rsid w:val="00561FC2"/>
    <w:rsid w:val="005657E9"/>
    <w:rsid w:val="00581174"/>
    <w:rsid w:val="005B1FC4"/>
    <w:rsid w:val="005B70C7"/>
    <w:rsid w:val="006252F5"/>
    <w:rsid w:val="006A481A"/>
    <w:rsid w:val="006C2BEA"/>
    <w:rsid w:val="006E5F36"/>
    <w:rsid w:val="006F02A6"/>
    <w:rsid w:val="006F5981"/>
    <w:rsid w:val="007317DA"/>
    <w:rsid w:val="007527FC"/>
    <w:rsid w:val="007574E0"/>
    <w:rsid w:val="00774F3E"/>
    <w:rsid w:val="00782678"/>
    <w:rsid w:val="007A4076"/>
    <w:rsid w:val="007A41BE"/>
    <w:rsid w:val="007C0B0B"/>
    <w:rsid w:val="007C3CC5"/>
    <w:rsid w:val="007E033B"/>
    <w:rsid w:val="007E5136"/>
    <w:rsid w:val="007E594A"/>
    <w:rsid w:val="0081247C"/>
    <w:rsid w:val="00832346"/>
    <w:rsid w:val="00866EF5"/>
    <w:rsid w:val="00884C58"/>
    <w:rsid w:val="0089053E"/>
    <w:rsid w:val="008A3230"/>
    <w:rsid w:val="008A4DFE"/>
    <w:rsid w:val="008B0352"/>
    <w:rsid w:val="008C679D"/>
    <w:rsid w:val="008D5CAA"/>
    <w:rsid w:val="00907D7B"/>
    <w:rsid w:val="00914DF0"/>
    <w:rsid w:val="00921E3D"/>
    <w:rsid w:val="00936029"/>
    <w:rsid w:val="009A4AB4"/>
    <w:rsid w:val="009B3D43"/>
    <w:rsid w:val="009D6C61"/>
    <w:rsid w:val="009E1670"/>
    <w:rsid w:val="009E4C4A"/>
    <w:rsid w:val="00A11FE8"/>
    <w:rsid w:val="00A14BEC"/>
    <w:rsid w:val="00A26FAE"/>
    <w:rsid w:val="00A36E42"/>
    <w:rsid w:val="00A37156"/>
    <w:rsid w:val="00A579B3"/>
    <w:rsid w:val="00A675EF"/>
    <w:rsid w:val="00A75B9D"/>
    <w:rsid w:val="00A84CFB"/>
    <w:rsid w:val="00A915BC"/>
    <w:rsid w:val="00AA4C37"/>
    <w:rsid w:val="00AB3BCE"/>
    <w:rsid w:val="00AB4044"/>
    <w:rsid w:val="00AD34B6"/>
    <w:rsid w:val="00AD56D5"/>
    <w:rsid w:val="00B2053A"/>
    <w:rsid w:val="00B45AB2"/>
    <w:rsid w:val="00B662D3"/>
    <w:rsid w:val="00B7520B"/>
    <w:rsid w:val="00B86477"/>
    <w:rsid w:val="00C14D12"/>
    <w:rsid w:val="00C438FB"/>
    <w:rsid w:val="00C51EA6"/>
    <w:rsid w:val="00C63CF0"/>
    <w:rsid w:val="00C85DF2"/>
    <w:rsid w:val="00CB6535"/>
    <w:rsid w:val="00CD7C33"/>
    <w:rsid w:val="00D06A98"/>
    <w:rsid w:val="00D318C2"/>
    <w:rsid w:val="00D53097"/>
    <w:rsid w:val="00DA63E8"/>
    <w:rsid w:val="00DB56E9"/>
    <w:rsid w:val="00DC08A1"/>
    <w:rsid w:val="00DD2863"/>
    <w:rsid w:val="00DF1A2C"/>
    <w:rsid w:val="00E0769D"/>
    <w:rsid w:val="00E1588E"/>
    <w:rsid w:val="00E1616F"/>
    <w:rsid w:val="00E243CC"/>
    <w:rsid w:val="00E67F16"/>
    <w:rsid w:val="00E72150"/>
    <w:rsid w:val="00E753B9"/>
    <w:rsid w:val="00E80296"/>
    <w:rsid w:val="00E91068"/>
    <w:rsid w:val="00EB03B6"/>
    <w:rsid w:val="00EB5415"/>
    <w:rsid w:val="00ED54D2"/>
    <w:rsid w:val="00EE1B48"/>
    <w:rsid w:val="00EE34FA"/>
    <w:rsid w:val="00F25CA2"/>
    <w:rsid w:val="00F2734F"/>
    <w:rsid w:val="00F60C42"/>
    <w:rsid w:val="00F72550"/>
    <w:rsid w:val="00F8249E"/>
    <w:rsid w:val="00FB5064"/>
    <w:rsid w:val="00FC62EC"/>
    <w:rsid w:val="00FF283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43C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43CC"/>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6F13615-B24E-4D71-8107-0DC71BEA1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91</Words>
  <Characters>2229</Characters>
  <Application>Microsoft Office Word</Application>
  <DocSecurity>0</DocSecurity>
  <Lines>18</Lines>
  <Paragraphs>5</Paragraphs>
  <ScaleCrop>false</ScaleCrop>
  <Company/>
  <LinksUpToDate>false</LinksUpToDate>
  <CharactersWithSpaces>26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tepaniuk</dc:creator>
  <cp:keywords/>
  <dc:description/>
  <cp:lastModifiedBy>0016236</cp:lastModifiedBy>
  <cp:revision>3</cp:revision>
  <dcterms:created xsi:type="dcterms:W3CDTF">2020-03-11T04:08:00Z</dcterms:created>
  <dcterms:modified xsi:type="dcterms:W3CDTF">2020-06-30T07:01:00Z</dcterms:modified>
</cp:coreProperties>
</file>